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C6C72" w14:textId="67807BEC" w:rsidR="00031800" w:rsidRPr="006E1435" w:rsidRDefault="00031800">
      <w:pPr>
        <w:rPr>
          <w:rFonts w:cstheme="minorHAnsi"/>
          <w:b/>
          <w:bCs/>
          <w:lang w:val="en-US"/>
        </w:rPr>
      </w:pPr>
      <w:r w:rsidRPr="00E23B0A">
        <w:rPr>
          <w:rFonts w:cstheme="minorHAnsi"/>
          <w:b/>
          <w:bCs/>
          <w:lang w:val="en-US"/>
        </w:rPr>
        <w:t xml:space="preserve">Table </w:t>
      </w:r>
      <w:r w:rsidR="004F2BF6" w:rsidRPr="00E23B0A">
        <w:rPr>
          <w:rFonts w:cstheme="minorHAnsi"/>
          <w:b/>
          <w:bCs/>
          <w:lang w:val="en-US"/>
        </w:rPr>
        <w:t>S</w:t>
      </w:r>
      <w:r w:rsidR="002F75A7" w:rsidRPr="00E23B0A">
        <w:rPr>
          <w:rFonts w:cstheme="minorHAnsi"/>
          <w:b/>
          <w:bCs/>
          <w:lang w:val="en-US"/>
        </w:rPr>
        <w:t>2</w:t>
      </w:r>
      <w:r w:rsidRPr="00E23B0A">
        <w:rPr>
          <w:rFonts w:cstheme="minorHAnsi"/>
          <w:b/>
          <w:bCs/>
          <w:lang w:val="en-US"/>
        </w:rPr>
        <w:t>:</w:t>
      </w:r>
      <w:r w:rsidRPr="006E1435">
        <w:rPr>
          <w:rFonts w:cstheme="minorHAnsi"/>
          <w:b/>
          <w:bCs/>
          <w:lang w:val="en-US"/>
        </w:rPr>
        <w:t xml:space="preserve"> Basal parameters.</w:t>
      </w:r>
    </w:p>
    <w:tbl>
      <w:tblPr>
        <w:tblStyle w:val="EinfacheTabelle5"/>
        <w:tblpPr w:leftFromText="141" w:rightFromText="141" w:vertAnchor="text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1276"/>
        <w:gridCol w:w="780"/>
        <w:gridCol w:w="780"/>
        <w:gridCol w:w="850"/>
        <w:gridCol w:w="850"/>
        <w:gridCol w:w="851"/>
        <w:gridCol w:w="850"/>
        <w:gridCol w:w="993"/>
        <w:gridCol w:w="708"/>
        <w:gridCol w:w="142"/>
        <w:gridCol w:w="567"/>
        <w:gridCol w:w="142"/>
        <w:gridCol w:w="142"/>
        <w:gridCol w:w="992"/>
      </w:tblGrid>
      <w:tr w:rsidR="00FE3788" w:rsidRPr="00FE3788" w14:paraId="62E68801" w14:textId="77777777" w:rsidTr="002E4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524786" w14:textId="18ECE28A" w:rsidR="00031800" w:rsidRPr="00FE3788" w:rsidRDefault="00031800" w:rsidP="002E4BD6">
            <w:pPr>
              <w:rPr>
                <w:rFonts w:asciiTheme="minorHAnsi" w:hAnsiTheme="minorHAnsi" w:cstheme="minorHAnsi"/>
                <w:b/>
                <w:i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7D026881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A</w:t>
            </w:r>
          </w:p>
          <w:p w14:paraId="6941A009" w14:textId="60702AA0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(n=24)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shd w:val="clear" w:color="auto" w:fill="auto"/>
          </w:tcPr>
          <w:p w14:paraId="4FC8CA6E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05D0840D" w14:textId="650AC9A2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tcBorders>
              <w:bottom w:val="none" w:sz="0" w:space="0" w:color="auto"/>
            </w:tcBorders>
            <w:shd w:val="clear" w:color="auto" w:fill="auto"/>
          </w:tcPr>
          <w:p w14:paraId="3D5AA7CF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B</w:t>
            </w:r>
          </w:p>
          <w:p w14:paraId="18D7B7FB" w14:textId="59E48ADC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(n=24)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shd w:val="clear" w:color="auto" w:fill="auto"/>
          </w:tcPr>
          <w:p w14:paraId="10AADD87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4150DDDC" w14:textId="06013008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3" w:type="dxa"/>
            <w:tcBorders>
              <w:bottom w:val="none" w:sz="0" w:space="0" w:color="auto"/>
            </w:tcBorders>
            <w:shd w:val="clear" w:color="auto" w:fill="auto"/>
          </w:tcPr>
          <w:p w14:paraId="647FF83B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ΔA vs. ΔB</w:t>
            </w:r>
          </w:p>
          <w:p w14:paraId="565C1451" w14:textId="1C62E500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p-value </w:t>
            </w:r>
          </w:p>
        </w:tc>
        <w:tc>
          <w:tcPr>
            <w:tcW w:w="1417" w:type="dxa"/>
            <w:gridSpan w:val="3"/>
            <w:tcBorders>
              <w:bottom w:val="none" w:sz="0" w:space="0" w:color="auto"/>
            </w:tcBorders>
            <w:shd w:val="clear" w:color="auto" w:fill="auto"/>
          </w:tcPr>
          <w:p w14:paraId="78FC4E61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total</w:t>
            </w:r>
          </w:p>
          <w:p w14:paraId="11F827F9" w14:textId="0257C4FF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(n=48)</w:t>
            </w:r>
          </w:p>
        </w:tc>
        <w:tc>
          <w:tcPr>
            <w:tcW w:w="1276" w:type="dxa"/>
            <w:gridSpan w:val="3"/>
            <w:tcBorders>
              <w:bottom w:val="none" w:sz="0" w:space="0" w:color="auto"/>
            </w:tcBorders>
            <w:shd w:val="clear" w:color="auto" w:fill="auto"/>
          </w:tcPr>
          <w:p w14:paraId="680625EF" w14:textId="7777777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</w:p>
          <w:p w14:paraId="55777594" w14:textId="4EEA3417" w:rsidR="00031800" w:rsidRPr="00FE3788" w:rsidRDefault="00031800" w:rsidP="002E4B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22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p-value</w:t>
            </w:r>
          </w:p>
        </w:tc>
      </w:tr>
      <w:tr w:rsidR="00FE3788" w:rsidRPr="00FE3788" w14:paraId="5F8BA122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DBA86D0" w14:textId="77777777" w:rsidR="00031800" w:rsidRPr="00FE3788" w:rsidRDefault="00031800" w:rsidP="002E4BD6">
            <w:pPr>
              <w:rPr>
                <w:rFonts w:asciiTheme="minorHAnsi" w:hAnsiTheme="minorHAnsi" w:cstheme="minorHAnsi"/>
                <w:b/>
                <w:i w:val="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D98A73D" w14:textId="4F008166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E3788">
              <w:rPr>
                <w:rFonts w:cstheme="minorHAnsi"/>
                <w:b/>
                <w:sz w:val="18"/>
                <w:szCs w:val="18"/>
              </w:rPr>
              <w:t>sup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7D2AD7C" w14:textId="6170F879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E3788">
              <w:rPr>
                <w:rFonts w:cstheme="minorHAnsi"/>
                <w:b/>
                <w:sz w:val="18"/>
                <w:szCs w:val="18"/>
              </w:rPr>
              <w:t>pro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6324F" w14:textId="77777777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B8C664" w14:textId="26E4A46D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E3788">
              <w:rPr>
                <w:rFonts w:cstheme="minorHAnsi"/>
                <w:b/>
                <w:sz w:val="18"/>
                <w:szCs w:val="18"/>
              </w:rPr>
              <w:t>su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DD4C661" w14:textId="2C84B799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FE3788">
              <w:rPr>
                <w:rFonts w:cstheme="minorHAnsi"/>
                <w:b/>
                <w:sz w:val="18"/>
                <w:szCs w:val="18"/>
              </w:rPr>
              <w:t>pro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B7499" w14:textId="77777777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4C0B7" w14:textId="77777777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8E3691" w14:textId="7EB6B7AD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b/>
                <w:sz w:val="18"/>
                <w:szCs w:val="18"/>
                <w:lang w:val="en-US"/>
              </w:rPr>
              <w:t>s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6A1E99F" w14:textId="42B151DF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b/>
                <w:sz w:val="18"/>
                <w:szCs w:val="18"/>
                <w:lang w:val="en-US"/>
              </w:rPr>
              <w:t>pro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C8C5AFE" w14:textId="77777777" w:rsidR="00031800" w:rsidRPr="00FE3788" w:rsidRDefault="00031800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</w:tc>
      </w:tr>
      <w:tr w:rsidR="00FE3788" w:rsidRPr="00FE3788" w14:paraId="4CE3BC71" w14:textId="77777777" w:rsidTr="002E4BD6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758F7AE" w14:textId="1B1F7389" w:rsidR="005F2122" w:rsidRPr="00FE3788" w:rsidRDefault="008761F6" w:rsidP="002E4BD6">
            <w:pPr>
              <w:jc w:val="left"/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heart rate</w:t>
            </w:r>
            <w:r w:rsidR="005F2122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 (bpm)</w:t>
            </w:r>
          </w:p>
          <w:p w14:paraId="40FC7504" w14:textId="4C605991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85DE32A" w14:textId="0CCAD63F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C89F445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03B9E5C" w14:textId="7AF0F116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5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1C10298" w14:textId="336CDC8D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255CCC2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0C57D02" w14:textId="14E073A3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7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25A29A" w14:textId="609D2FE0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94298E4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359774A" w14:textId="648D348B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B8488C5" w14:textId="5AF0279C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A2C8222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797A0A4" w14:textId="6A7B6953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8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AE182B1" w14:textId="288932DC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270F9F7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7354E26" w14:textId="467FAB75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0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6FC84FF" w14:textId="33323C9E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94C429B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303CFBC" w14:textId="285F9C51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3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24454786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C87455" w14:textId="6DA3F98A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6A91D0B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0D5AC8F" w14:textId="508725F8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331273" w14:textId="60CBF6DA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BC9EA75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6BC2505" w14:textId="1857ED30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6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516E71D" w14:textId="5C343523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9E7671D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53FD837" w14:textId="2E4701A5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8.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E951F45" w14:textId="1D6BB6DA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8529193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D56901F" w14:textId="1E72F2B9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9625E1" w:rsidRPr="00FE3788">
              <w:rPr>
                <w:rFonts w:cstheme="minorHAnsi"/>
                <w:sz w:val="18"/>
                <w:szCs w:val="18"/>
                <w:lang w:val="en-US"/>
              </w:rPr>
              <w:t>35</w:t>
            </w:r>
            <w:r w:rsidR="009625E1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E3788" w:rsidRPr="00FE3788" w14:paraId="008971B7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7C12A51" w14:textId="1B22862F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in. </w:t>
            </w:r>
          </w:p>
        </w:tc>
        <w:tc>
          <w:tcPr>
            <w:tcW w:w="780" w:type="dxa"/>
            <w:shd w:val="clear" w:color="auto" w:fill="auto"/>
          </w:tcPr>
          <w:p w14:paraId="556BE7F2" w14:textId="63D81A38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49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80" w:type="dxa"/>
            <w:shd w:val="clear" w:color="auto" w:fill="auto"/>
          </w:tcPr>
          <w:p w14:paraId="05A0949F" w14:textId="7472C695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0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C725E0B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5A6E365" w14:textId="3654A603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2.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FAA7B66" w14:textId="687197A1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4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A4CDE8F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6202DA01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725233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6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50F071E" w14:textId="47B15139" w:rsidR="005F2122" w:rsidRPr="00FE3788" w:rsidRDefault="005F2122" w:rsidP="002E4B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 xml:space="preserve">  150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8CCFB05" w14:textId="14205770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52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AC69D33" w14:textId="07AF5B0C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</w:t>
            </w:r>
            <w:r w:rsidR="009625E1" w:rsidRPr="00FE3788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28</w:t>
            </w:r>
            <w:r w:rsidR="009625E1" w:rsidRPr="00FE3788"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E3788" w:rsidRPr="00FE3788" w14:paraId="34FF4E97" w14:textId="77777777" w:rsidTr="002E4BD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3DC3832" w14:textId="168286DA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ax.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263CB37" w14:textId="72394613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1.7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BF1D157" w14:textId="1A424229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5.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8BEF3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50B13D" w14:textId="68D2F3D2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8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AE8CAF2" w14:textId="7FE0B48C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7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EA66A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4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60031E20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7A7DC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3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C2A939" w14:textId="0E6DE672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3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5FACF2" w14:textId="23E38ACF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66.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7A89A4" w14:textId="3EEDD2E2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0.</w:t>
            </w:r>
            <w:r w:rsidR="009625E1" w:rsidRPr="00FE3788">
              <w:rPr>
                <w:rFonts w:cstheme="minorHAnsi"/>
                <w:bCs/>
                <w:iCs/>
                <w:sz w:val="18"/>
                <w:szCs w:val="18"/>
                <w:lang w:val="en-US"/>
              </w:rPr>
              <w:t>14</w:t>
            </w:r>
            <w:r w:rsidR="009625E1" w:rsidRPr="00FE3788">
              <w:rPr>
                <w:rFonts w:cstheme="minorHAnsi"/>
                <w:bCs/>
                <w:iCs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E3788" w:rsidRPr="00FE3788" w14:paraId="0145E8F1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BB976E" w14:textId="38B9CC24" w:rsidR="005F2122" w:rsidRPr="00FE3788" w:rsidRDefault="008761F6" w:rsidP="002E4BD6">
            <w:pPr>
              <w:jc w:val="left"/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respiratory rate</w:t>
            </w:r>
            <w:r w:rsidR="005F2122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 (brpm)</w:t>
            </w:r>
          </w:p>
          <w:p w14:paraId="4176D3EB" w14:textId="622515A0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edian </w:t>
            </w:r>
          </w:p>
          <w:p w14:paraId="06ACA8C7" w14:textId="17D0BDFF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4997CF1D" w14:textId="4AD947CF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A4BC06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0468322" w14:textId="249D822D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7.7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4CBF0F0B" w14:textId="26CDF445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620B67C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911D7CB" w14:textId="5FF17269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7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15B9C2" w14:textId="70058E75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0370F6C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C907AE3" w14:textId="58B0FE39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84604B1" w14:textId="7B5771E1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4B8C829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BFC1908" w14:textId="7FA2EC09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8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762F63E" w14:textId="1FE3BDD0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EF5A422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AF45046" w14:textId="212EB1AD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9.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E5F6308" w14:textId="30A6A8CF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4A6DBCE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9B845B3" w14:textId="4A8D6B6F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6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0D56CDAE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38915F" w14:textId="104B0FB5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AA64A21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61D4408" w14:textId="1C66FE5A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A7654E" w14:textId="48769061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78DC284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0E934A7" w14:textId="586A3CB2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8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0F22F6" w14:textId="646BFD4B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DE1210E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B147BB7" w14:textId="016663CB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8.7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F9B3A4B" w14:textId="60BDE4C2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FFDDC09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BDB25CC" w14:textId="50F9FCA6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F0B2F" w:rsidRPr="00FE3788"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="00FF0B2F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E3788" w:rsidRPr="00FE3788" w14:paraId="5E101BBA" w14:textId="77777777" w:rsidTr="002E4BD6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061341" w14:textId="5E6E7D8C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in. </w:t>
            </w:r>
          </w:p>
        </w:tc>
        <w:tc>
          <w:tcPr>
            <w:tcW w:w="780" w:type="dxa"/>
            <w:shd w:val="clear" w:color="auto" w:fill="auto"/>
          </w:tcPr>
          <w:p w14:paraId="69290AF1" w14:textId="18036330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1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01239068" w14:textId="5500F1B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4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C679D27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FC11BD1" w14:textId="4545E3F8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8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57DD2979" w14:textId="254769DA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8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A8CE0A5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6993040A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ED544" w14:textId="77777777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A95E891" w14:textId="415E7181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6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E083A82" w14:textId="2FE7C0E5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5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CB95C21" w14:textId="33B942D8" w:rsidR="005F2122" w:rsidRPr="00FE3788" w:rsidRDefault="005F2122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F0B2F" w:rsidRPr="00FE3788"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FF0B2F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741565F0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04A230" w14:textId="4FD35706" w:rsidR="005F2122" w:rsidRPr="00FE3788" w:rsidRDefault="005F2122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ax.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8304DEE" w14:textId="2045EC0C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78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70E76B3" w14:textId="357D57C9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76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CB37B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4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3464C7" w14:textId="3FB491FC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81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CCC8BCB" w14:textId="0D513675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80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BA53A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1</w:t>
            </w:r>
          </w:p>
          <w:p w14:paraId="359E864A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8972" w14:textId="7777777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4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F0B237" w14:textId="60304788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79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0B482F" w14:textId="5E9A3D0B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80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BDCE3A1" w14:textId="2A3E9527" w:rsidR="005F2122" w:rsidRPr="00FE3788" w:rsidRDefault="005F2122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</w:t>
            </w:r>
            <w:r w:rsidR="00FF0B2F" w:rsidRPr="00FE3788">
              <w:rPr>
                <w:rFonts w:cstheme="minorHAnsi"/>
                <w:sz w:val="18"/>
                <w:szCs w:val="18"/>
                <w:lang w:val="en-US"/>
              </w:rPr>
              <w:t>65</w:t>
            </w:r>
            <w:r w:rsidR="00FF0B2F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FE3788" w:rsidRPr="00FE3788" w14:paraId="7A7C9EC6" w14:textId="77777777" w:rsidTr="002E4BD6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52DDBF" w14:textId="00EF79A1" w:rsidR="001B2514" w:rsidRPr="00FE3788" w:rsidRDefault="001B2514" w:rsidP="002E4BD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SpO</w:t>
            </w: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  <w:t>2</w:t>
            </w:r>
            <w:r w:rsidR="00FD4CE5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(%)</w:t>
            </w:r>
          </w:p>
          <w:p w14:paraId="7E19B87A" w14:textId="77777777" w:rsidR="0033014C" w:rsidRPr="00FE3788" w:rsidRDefault="0033014C" w:rsidP="002E4BD6">
            <w:pPr>
              <w:jc w:val="left"/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</w:p>
          <w:p w14:paraId="73F4967B" w14:textId="7D2486C3" w:rsidR="001B2514" w:rsidRPr="00FE3788" w:rsidRDefault="001B2514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edian </w:t>
            </w:r>
          </w:p>
          <w:p w14:paraId="093DD4EA" w14:textId="15A26485" w:rsidR="001B2514" w:rsidRPr="00FE3788" w:rsidRDefault="001B2514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382E9EBB" w14:textId="3BC7255B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1F0D71E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8DAAD7C" w14:textId="53D89DE8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6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702A5375" w14:textId="6F79898A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49E65B3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3B2A4F7" w14:textId="6F8C306A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8.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8ACDEA0" w14:textId="6BB05386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6681312A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76F5D0B" w14:textId="22D0A093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3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839308" w14:textId="05481145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8CB44F4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0927463" w14:textId="6BE55891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6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84B10BE" w14:textId="69212A04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855D271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1BE2C78" w14:textId="4AAC8A86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7.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B04F3F9" w14:textId="4F76FD9C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22EC2B3B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47BCABE5" w14:textId="52CE2F99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2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  <w:p w14:paraId="2C1B41CA" w14:textId="77777777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4D463" w14:textId="59433CF1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385C079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CB7B4CE" w14:textId="181066CF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7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E09A16" w14:textId="3D358A0B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9FDA8A7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56F222C" w14:textId="4AEAF5B2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6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BAD5B7B" w14:textId="233BF4A6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E253FF2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E597773" w14:textId="7E9EC30A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7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C43DFD" w14:textId="0613173C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256F16FD" w14:textId="77777777" w:rsidR="0033014C" w:rsidRPr="00FE3788" w:rsidRDefault="0033014C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49486CA4" w14:textId="3A5EB8D2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</w:t>
            </w:r>
            <w:r w:rsidR="00454E09"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1</w:t>
            </w:r>
            <w:r w:rsidR="00454E09"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1E78D19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9E411E9" w14:textId="279D8187" w:rsidR="001B2514" w:rsidRPr="00FE3788" w:rsidRDefault="00A8676D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 </w:t>
            </w:r>
            <w:r w:rsidR="001B2514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in. </w:t>
            </w:r>
          </w:p>
          <w:p w14:paraId="5D8FD469" w14:textId="6F11F2C7" w:rsidR="001B2514" w:rsidRPr="00FE3788" w:rsidRDefault="001B2514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78716E22" w14:textId="4CA6E738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3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05ED35A9" w14:textId="3A0133AC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5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830446C" w14:textId="77777777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3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15C532F" w14:textId="14E7F423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2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shd w:val="clear" w:color="auto" w:fill="auto"/>
          </w:tcPr>
          <w:p w14:paraId="028696FF" w14:textId="218D97D7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5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05B71B5" w14:textId="77777777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1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1</w:t>
            </w:r>
          </w:p>
          <w:p w14:paraId="4F25E1A8" w14:textId="77777777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4EBDA4" w14:textId="77777777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67BA2565" w14:textId="718AF43D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2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2A52379" w14:textId="7AC8C67C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5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44E7B94" w14:textId="57390699" w:rsidR="001B2514" w:rsidRPr="00FE3788" w:rsidRDefault="001B2514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</w:t>
            </w:r>
            <w:r w:rsidR="00454E09"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2</w:t>
            </w:r>
            <w:r w:rsidR="00454E09"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3CC8246F" w14:textId="77777777" w:rsidTr="002E4BD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B1CC8A1" w14:textId="45A1DFB8" w:rsidR="001B2514" w:rsidRPr="00FE3788" w:rsidRDefault="001B2514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ax.</w:t>
            </w:r>
          </w:p>
          <w:p w14:paraId="2A49AC72" w14:textId="7685A3E2" w:rsidR="001B2514" w:rsidRPr="00FE3788" w:rsidRDefault="001B2514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08BE306" w14:textId="5B282FA4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8.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E4ADC11" w14:textId="2FB87E78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9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9529E" w14:textId="77777777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3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7FF24A" w14:textId="5006E4A0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8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DC23523" w14:textId="337DBFF1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8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D774D" w14:textId="77777777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8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3E569AEA" w14:textId="77777777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1E9F6" w14:textId="77777777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6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F214E48" w14:textId="03738CD8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8.6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E08B1F" w14:textId="02EEEF72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9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845E753" w14:textId="568A389C" w:rsidR="001B2514" w:rsidRPr="00FE3788" w:rsidRDefault="001B2514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="00454E09" w:rsidRPr="00FE3788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454E09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6FF2CE13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7402F9D" w14:textId="31D1B89C" w:rsidR="00307F5A" w:rsidRPr="00FE3788" w:rsidRDefault="00307F5A" w:rsidP="002E4BD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FiO</w:t>
            </w: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  <w:t xml:space="preserve">2 </w:t>
            </w:r>
          </w:p>
          <w:p w14:paraId="55A40433" w14:textId="77777777" w:rsidR="0033014C" w:rsidRPr="00FE3788" w:rsidRDefault="0033014C" w:rsidP="002E4BD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</w:pPr>
          </w:p>
          <w:p w14:paraId="28270172" w14:textId="1D808A23" w:rsidR="00307F5A" w:rsidRPr="00FE3788" w:rsidRDefault="00307F5A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vertAlign w:val="subscript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edian </w:t>
            </w:r>
          </w:p>
          <w:p w14:paraId="4A6967CE" w14:textId="77777777" w:rsidR="00307F5A" w:rsidRPr="00FE3788" w:rsidRDefault="00307F5A" w:rsidP="002E4BD6">
            <w:pPr>
              <w:rPr>
                <w:rFonts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16D46D8E" w14:textId="1041F5F7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D85CB9D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8C03356" w14:textId="0F01FA68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180E22EA" w14:textId="20E1196F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699712A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07E3A7E" w14:textId="69613B05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6172670" w14:textId="77976126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0576E99E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5596BBDA" w14:textId="45B71809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&gt;0.9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E4441DC" w14:textId="3DECFAC9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75DC730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2B1905C" w14:textId="365E7027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shd w:val="clear" w:color="auto" w:fill="auto"/>
          </w:tcPr>
          <w:p w14:paraId="5ADCA961" w14:textId="73AF51EE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7E6FAF8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0FBDE0E" w14:textId="60C79A06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B5E7D13" w14:textId="6336B7F6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453C373A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982A79D" w14:textId="2EC3205D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4BD82" w14:textId="321F8443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E21D028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464F46C" w14:textId="56064F28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&gt;0.9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46A27E30" w14:textId="723B9C38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3E4FCC3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001AA86" w14:textId="62CFCFA0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56D2F06" w14:textId="32C1BEC0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DBF939B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AF7C7FA" w14:textId="28B1E587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1E917CC" w14:textId="498E8291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7B33C5AC" w14:textId="77777777" w:rsidR="0033014C" w:rsidRPr="00FE3788" w:rsidRDefault="0033014C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5EBF6782" w14:textId="64EE5AC5" w:rsidR="00307F5A" w:rsidRPr="00FE3788" w:rsidRDefault="00307F5A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2</w:t>
            </w:r>
            <w:r w:rsidR="00C63EC0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604B82F" w14:textId="77777777" w:rsidTr="002E4BD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616D48" w14:textId="77777777" w:rsidR="00307F5A" w:rsidRPr="00FE3788" w:rsidRDefault="00307F5A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in. </w:t>
            </w:r>
          </w:p>
          <w:p w14:paraId="65E99107" w14:textId="77777777" w:rsidR="00307F5A" w:rsidRPr="00FE3788" w:rsidRDefault="00307F5A" w:rsidP="002E4BD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4C6D9C26" w14:textId="32AB9081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240C3925" w14:textId="3F2D6E98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3F90408" w14:textId="30DBD3E8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&gt;0.9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31C543E" w14:textId="670ED8F4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shd w:val="clear" w:color="auto" w:fill="auto"/>
          </w:tcPr>
          <w:p w14:paraId="70D87DE0" w14:textId="512A51EB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C61F2CA" w14:textId="15B054A9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BF5E5" w14:textId="5CD6291E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4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240502BF" w14:textId="072558F2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F4727D6" w14:textId="19B3C027" w:rsidR="00307F5A" w:rsidRPr="00FE3788" w:rsidRDefault="00307F5A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7D01D67" w14:textId="3B3DF4BC" w:rsidR="00307F5A" w:rsidRPr="00FE3788" w:rsidRDefault="007F2D95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9</w:t>
            </w:r>
            <w:r w:rsidR="00C63EC0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126779FC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EAA4696" w14:textId="77777777" w:rsidR="007F2D95" w:rsidRPr="00FE3788" w:rsidRDefault="007F2D95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ax.</w:t>
            </w:r>
          </w:p>
          <w:p w14:paraId="5895A054" w14:textId="77777777" w:rsidR="007F2D95" w:rsidRPr="00FE3788" w:rsidRDefault="007F2D95" w:rsidP="002E4BD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F348EC7" w14:textId="06B97CBB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E566773" w14:textId="7851E5E9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B63B1" w14:textId="1F17BA38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BC70FD" w14:textId="30B866C5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4478522" w14:textId="175C9B4B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B406C" w14:textId="6E638BD2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&gt;0.9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32542" w14:textId="1B056C6E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4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2692D64" w14:textId="0F9E2356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7FF3C0D" w14:textId="589AE807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AFC00D" w14:textId="5AFC6587" w:rsidR="007F2D95" w:rsidRPr="00FE3788" w:rsidRDefault="007F2D95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3</w:t>
            </w:r>
            <w:r w:rsidR="00C63EC0"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DC54649" w14:textId="77777777" w:rsidTr="002E4BD6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8987671" w14:textId="7EECC2B7" w:rsidR="001C7A43" w:rsidRPr="00FE3788" w:rsidRDefault="008761F6" w:rsidP="002E4BD6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gastric residuals </w:t>
            </w:r>
            <w:r w:rsidR="001C7A43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(%)</w:t>
            </w:r>
          </w:p>
          <w:p w14:paraId="7B6F28E2" w14:textId="67B10F1E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edian </w:t>
            </w:r>
          </w:p>
          <w:p w14:paraId="50D8A5AA" w14:textId="77777777" w:rsidR="001C7A43" w:rsidRPr="00FE3788" w:rsidRDefault="001C7A43" w:rsidP="002E4BD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422826A7" w14:textId="5BF6E063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90B2430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25840DA" w14:textId="195FA751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4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5A28F51" w14:textId="2B780055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5B18DE1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EBCB9B9" w14:textId="4860D571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E920AC" w14:textId="779CB1C6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515CEC3E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92DAF79" w14:textId="1B975169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7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1AE457" w14:textId="74DFF55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ED3FD3F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8B17074" w14:textId="7DB6A41C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2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2C2C373" w14:textId="35A7306E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9F9BDEE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A33CE29" w14:textId="64D1079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21D0C83" w14:textId="2CF848BA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4C0AC550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6F75E391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6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  <w:p w14:paraId="5078C154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A813AF" w14:textId="54405B50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3FBF051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39D8377" w14:textId="0307EA88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1BD2198" w14:textId="333F2E9D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9EC190D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C93ECE" w14:textId="2FBEBB49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3.7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239BB0" w14:textId="1189BD4D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2FE193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F7B1EC2" w14:textId="4818834E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F723567" w14:textId="03EDC3DC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537F8159" w14:textId="77777777" w:rsidR="008761F6" w:rsidRPr="00FE3788" w:rsidRDefault="008761F6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5157BB9D" w14:textId="0B77AA1B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2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60AEE4B5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2806853" w14:textId="77777777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max.</w:t>
            </w:r>
          </w:p>
          <w:p w14:paraId="0426269B" w14:textId="77777777" w:rsidR="001C7A43" w:rsidRPr="00FE3788" w:rsidRDefault="001C7A43" w:rsidP="002E4BD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46A3B1BE" w14:textId="1BE6A03A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10E6B106" w14:textId="799DA510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D21F557" w14:textId="2FD24868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1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ACDF35C" w14:textId="31307F58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shd w:val="clear" w:color="auto" w:fill="auto"/>
          </w:tcPr>
          <w:p w14:paraId="69FDC17F" w14:textId="2C922A56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E6EF723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2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46F5245D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0EDF5" w14:textId="020BE803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6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E35B89A" w14:textId="1DD07CF4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DF7DBA9" w14:textId="62566985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8B2DC01" w14:textId="281AEBBC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2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9DC2934" w14:textId="77777777" w:rsidTr="002E4BD6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D24BA9" w14:textId="77777777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ax. </w:t>
            </w:r>
          </w:p>
          <w:p w14:paraId="2ADE4478" w14:textId="16A21445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F97B388" w14:textId="4149298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9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2FFD785" w14:textId="3E0BEBD0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5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BC9D5" w14:textId="5D2B2426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2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F6FC70" w14:textId="0D7BB42D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4.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F2EB73C" w14:textId="0D84C91B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7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3DA8A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2</w:t>
            </w:r>
            <w:r w:rsidRPr="00FE3788"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  <w:p w14:paraId="18783BE3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E2C8F" w14:textId="32FB68B8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0CDCA" w14:textId="31BAC9E3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1.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3112E5" w14:textId="59CC713F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6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6AEC583" w14:textId="044E684B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1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3C6F0EB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03BD84" w14:textId="02CD04E8" w:rsidR="001C7A43" w:rsidRPr="00FE3788" w:rsidRDefault="008761F6" w:rsidP="002E4BD6">
            <w:pPr>
              <w:jc w:val="left"/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gastric residuals </w:t>
            </w:r>
            <w:r w:rsidR="001C7A43"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>(ml)</w:t>
            </w:r>
          </w:p>
          <w:p w14:paraId="5D8A5A9A" w14:textId="77777777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edian </w:t>
            </w:r>
          </w:p>
          <w:p w14:paraId="7E7B3B1F" w14:textId="6B5B2BBC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091F6C32" w14:textId="0E41DF2C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01B58E1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F467CB5" w14:textId="1586645A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12936C33" w14:textId="042D7B92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FEA3C9F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F4FD437" w14:textId="3CAAA6A9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B437D70" w14:textId="38247C86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6AC9F592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48D25F0" w14:textId="072FEA43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15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A99D6A" w14:textId="60DEDA86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0722384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51F44FD0" w14:textId="1F08D336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8B3BA86" w14:textId="15C95AD1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8ADD1ED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28F945FF" w14:textId="020793DB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7BFDE9E" w14:textId="6F5B4E4E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CD8050B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16CC5E19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1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3FCB15F5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D543C7" w14:textId="26463078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DBE2B48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D1636F0" w14:textId="1596066F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D654FC1" w14:textId="338F5222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C4EA843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C73FF3B" w14:textId="32B1A430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8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839535E" w14:textId="1099D7E0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78FB756D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11EA4830" w14:textId="0A3FFD5E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8D0EBE9" w14:textId="61D4DA9F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3DD3E1B3" w14:textId="77777777" w:rsidR="008761F6" w:rsidRPr="00FE3788" w:rsidRDefault="008761F6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lang w:val="en-US"/>
              </w:rPr>
            </w:pPr>
          </w:p>
          <w:p w14:paraId="63E00259" w14:textId="01F73133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2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2E3FECD0" w14:textId="77777777" w:rsidTr="002E4BD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3272635" w14:textId="77777777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in. </w:t>
            </w:r>
          </w:p>
          <w:p w14:paraId="1F7A1F95" w14:textId="653617B5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shd w:val="clear" w:color="auto" w:fill="auto"/>
          </w:tcPr>
          <w:p w14:paraId="66A8BC03" w14:textId="3B080CE9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shd w:val="clear" w:color="auto" w:fill="auto"/>
          </w:tcPr>
          <w:p w14:paraId="2DFCE7D5" w14:textId="4D672535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A569551" w14:textId="0EA2DB2E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11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99A1588" w14:textId="78189090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shd w:val="clear" w:color="auto" w:fill="auto"/>
          </w:tcPr>
          <w:p w14:paraId="3107C219" w14:textId="766C8BD5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D3D609E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39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5972AEF2" w14:textId="77777777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E6570" w14:textId="6658F925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54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14:paraId="7D752175" w14:textId="7F88C169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4726A9B" w14:textId="4E77924A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4709639" w14:textId="4FED0AFA" w:rsidR="001C7A43" w:rsidRPr="00FE3788" w:rsidRDefault="001C7A43" w:rsidP="002E4B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3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FE3788" w:rsidRPr="00FE3788" w14:paraId="51066D64" w14:textId="77777777" w:rsidTr="002E4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3CAE70B" w14:textId="77777777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Cs w:val="0"/>
                <w:sz w:val="18"/>
                <w:szCs w:val="18"/>
                <w:lang w:val="en-US"/>
              </w:rPr>
            </w:pPr>
            <w:r w:rsidRPr="00FE3788"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  <w:t xml:space="preserve">max. </w:t>
            </w:r>
          </w:p>
          <w:p w14:paraId="166173D2" w14:textId="56F3EB81" w:rsidR="001C7A43" w:rsidRPr="00FE3788" w:rsidRDefault="001C7A43" w:rsidP="002E4BD6">
            <w:pPr>
              <w:rPr>
                <w:rFonts w:asciiTheme="minorHAnsi" w:hAnsiTheme="minorHAnsi" w:cstheme="minorHAnsi"/>
                <w:b/>
                <w:bCs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678BC21" w14:textId="09C8BB84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2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A35D88C" w14:textId="2EE4037A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.2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14ECB" w14:textId="780AB2CE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2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6F7B8F1" w14:textId="70F395DC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2.0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7A815B" w14:textId="7B5763A5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6A348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0.000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4</w:t>
            </w:r>
          </w:p>
          <w:p w14:paraId="3377802B" w14:textId="77777777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BC1A" w14:textId="31AC2DE5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0.93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AF77DF" w14:textId="2A1DCE0C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2.5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0AD9EF1" w14:textId="5F7F0E18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sz w:val="18"/>
                <w:szCs w:val="18"/>
                <w:lang w:val="en-US"/>
              </w:rPr>
              <w:t>1.1</w:t>
            </w:r>
            <w:r w:rsidRPr="00FE3788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B72B57" w14:textId="2021ADF2" w:rsidR="001C7A43" w:rsidRPr="00FE3788" w:rsidRDefault="001C7A43" w:rsidP="002E4B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</w:pPr>
            <w:r w:rsidRPr="00FE3788">
              <w:rPr>
                <w:rFonts w:cstheme="minorHAnsi"/>
                <w:b/>
                <w:i/>
                <w:sz w:val="18"/>
                <w:szCs w:val="18"/>
                <w:lang w:val="en-US"/>
              </w:rPr>
              <w:t>&lt;0.0001</w:t>
            </w:r>
            <w:r w:rsidRPr="00FE3788">
              <w:rPr>
                <w:rFonts w:cstheme="minorHAnsi"/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</w:tbl>
    <w:p w14:paraId="4AE65FC3" w14:textId="16D60B94" w:rsidR="00ED36ED" w:rsidRPr="00FE3788" w:rsidRDefault="002E4BD6" w:rsidP="00ED36ED">
      <w:pPr>
        <w:spacing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br w:type="textWrapping" w:clear="all"/>
      </w:r>
      <w:r w:rsidR="00ED36E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Group A = prone-supine sequence, group B = supine-prone sequence. ΔA, ΔB: differences for matched pairs of group A or B.</w:t>
      </w:r>
      <w:r w:rsidR="00A8676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SpO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vertAlign w:val="subscript"/>
          <w:lang w:val="en-US"/>
        </w:rPr>
        <w:t>2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: peripheral oxygen saturation; FiO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vertAlign w:val="subscript"/>
          <w:lang w:val="en-US"/>
        </w:rPr>
        <w:t>2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fraction of inspired oxygen; </w:t>
      </w:r>
      <w:r w:rsidR="00ED36E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bpm</w:t>
      </w:r>
      <w:r w:rsidR="00A8676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</w:t>
      </w:r>
      <w:r w:rsidR="00ED36E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eats per minute; 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brpm: </w:t>
      </w:r>
      <w:r w:rsidR="00ED36E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breaths per minute</w:t>
      </w:r>
      <w:r w:rsidR="00A8676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;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min.: </w:t>
      </w:r>
      <w:r w:rsidR="00A8676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minimum; max</w:t>
      </w:r>
      <w:r w:rsidR="008761F6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: </w:t>
      </w:r>
      <w:r w:rsidR="00A8676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maximum</w:t>
      </w:r>
      <w:r w:rsidR="00ED36ED" w:rsidRPr="00FE3788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</w:p>
    <w:p w14:paraId="5A008414" w14:textId="0B0C8EFC" w:rsidR="00FC78B9" w:rsidRPr="00933DFB" w:rsidRDefault="00FC78B9" w:rsidP="00ED36ED">
      <w:pPr>
        <w:rPr>
          <w:rFonts w:ascii="Times New Roman" w:hAnsi="Times New Roman" w:cs="Times New Roman"/>
          <w:u w:val="single"/>
          <w:lang w:val="en-US"/>
        </w:rPr>
      </w:pPr>
    </w:p>
    <w:sectPr w:rsidR="00FC78B9" w:rsidRPr="00933DFB" w:rsidSect="00787E8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B9"/>
    <w:rsid w:val="00010865"/>
    <w:rsid w:val="00031800"/>
    <w:rsid w:val="0007407B"/>
    <w:rsid w:val="00076467"/>
    <w:rsid w:val="00097BFD"/>
    <w:rsid w:val="000B7D89"/>
    <w:rsid w:val="000C4306"/>
    <w:rsid w:val="00100116"/>
    <w:rsid w:val="00104873"/>
    <w:rsid w:val="0011050E"/>
    <w:rsid w:val="00127C0A"/>
    <w:rsid w:val="00131B31"/>
    <w:rsid w:val="001702A7"/>
    <w:rsid w:val="001855C7"/>
    <w:rsid w:val="00192ECA"/>
    <w:rsid w:val="001B2514"/>
    <w:rsid w:val="001C7A43"/>
    <w:rsid w:val="001D7A3F"/>
    <w:rsid w:val="001F0C77"/>
    <w:rsid w:val="001F38EB"/>
    <w:rsid w:val="00216E8E"/>
    <w:rsid w:val="002305F7"/>
    <w:rsid w:val="00235916"/>
    <w:rsid w:val="00254BF3"/>
    <w:rsid w:val="00275E05"/>
    <w:rsid w:val="002B35BC"/>
    <w:rsid w:val="002D3EF7"/>
    <w:rsid w:val="002E4BD6"/>
    <w:rsid w:val="002F75A7"/>
    <w:rsid w:val="00307A22"/>
    <w:rsid w:val="00307F5A"/>
    <w:rsid w:val="0031106E"/>
    <w:rsid w:val="00312D32"/>
    <w:rsid w:val="00316329"/>
    <w:rsid w:val="0033014C"/>
    <w:rsid w:val="00347F5E"/>
    <w:rsid w:val="00352E30"/>
    <w:rsid w:val="00353304"/>
    <w:rsid w:val="00366CB0"/>
    <w:rsid w:val="003B1189"/>
    <w:rsid w:val="003C4BC0"/>
    <w:rsid w:val="004105F4"/>
    <w:rsid w:val="004414F8"/>
    <w:rsid w:val="00454E09"/>
    <w:rsid w:val="0046587C"/>
    <w:rsid w:val="00495178"/>
    <w:rsid w:val="004D3311"/>
    <w:rsid w:val="004F2BF6"/>
    <w:rsid w:val="004F34D6"/>
    <w:rsid w:val="00516FB7"/>
    <w:rsid w:val="005439D8"/>
    <w:rsid w:val="0054793C"/>
    <w:rsid w:val="0056192B"/>
    <w:rsid w:val="005D40AB"/>
    <w:rsid w:val="005F2122"/>
    <w:rsid w:val="005F392D"/>
    <w:rsid w:val="00615A1B"/>
    <w:rsid w:val="00637C69"/>
    <w:rsid w:val="0065127E"/>
    <w:rsid w:val="00693CFE"/>
    <w:rsid w:val="00695DC2"/>
    <w:rsid w:val="006A22A1"/>
    <w:rsid w:val="006A2D8B"/>
    <w:rsid w:val="006A33FD"/>
    <w:rsid w:val="006D3235"/>
    <w:rsid w:val="006D7F73"/>
    <w:rsid w:val="006E1435"/>
    <w:rsid w:val="00717BDB"/>
    <w:rsid w:val="00722EEB"/>
    <w:rsid w:val="00777613"/>
    <w:rsid w:val="00787E8F"/>
    <w:rsid w:val="00793471"/>
    <w:rsid w:val="007B5A31"/>
    <w:rsid w:val="007F2D95"/>
    <w:rsid w:val="00816E9E"/>
    <w:rsid w:val="0082539D"/>
    <w:rsid w:val="008447EA"/>
    <w:rsid w:val="008761F6"/>
    <w:rsid w:val="00877766"/>
    <w:rsid w:val="0089170D"/>
    <w:rsid w:val="008F0AB0"/>
    <w:rsid w:val="009002C4"/>
    <w:rsid w:val="00907694"/>
    <w:rsid w:val="009238DF"/>
    <w:rsid w:val="00933DFB"/>
    <w:rsid w:val="0095470B"/>
    <w:rsid w:val="009625E1"/>
    <w:rsid w:val="0097228A"/>
    <w:rsid w:val="0099319A"/>
    <w:rsid w:val="009C7FC9"/>
    <w:rsid w:val="009E34BD"/>
    <w:rsid w:val="00A5458A"/>
    <w:rsid w:val="00A77093"/>
    <w:rsid w:val="00A8676D"/>
    <w:rsid w:val="00AE318D"/>
    <w:rsid w:val="00AF74BF"/>
    <w:rsid w:val="00B01C9C"/>
    <w:rsid w:val="00B02CF3"/>
    <w:rsid w:val="00B273EF"/>
    <w:rsid w:val="00BC4510"/>
    <w:rsid w:val="00BD05F5"/>
    <w:rsid w:val="00C25E72"/>
    <w:rsid w:val="00C41B39"/>
    <w:rsid w:val="00C63EC0"/>
    <w:rsid w:val="00CA0E3D"/>
    <w:rsid w:val="00CE78A0"/>
    <w:rsid w:val="00CF4873"/>
    <w:rsid w:val="00D15B01"/>
    <w:rsid w:val="00D41A32"/>
    <w:rsid w:val="00DA4F81"/>
    <w:rsid w:val="00DD7FB7"/>
    <w:rsid w:val="00E021FE"/>
    <w:rsid w:val="00E15906"/>
    <w:rsid w:val="00E160F7"/>
    <w:rsid w:val="00E23B0A"/>
    <w:rsid w:val="00E34C69"/>
    <w:rsid w:val="00E75A1E"/>
    <w:rsid w:val="00EA370E"/>
    <w:rsid w:val="00ED07A5"/>
    <w:rsid w:val="00ED36ED"/>
    <w:rsid w:val="00EE3A54"/>
    <w:rsid w:val="00EF7B60"/>
    <w:rsid w:val="00F31A91"/>
    <w:rsid w:val="00F57872"/>
    <w:rsid w:val="00F932AB"/>
    <w:rsid w:val="00FC28FA"/>
    <w:rsid w:val="00FC78B9"/>
    <w:rsid w:val="00FD4CE5"/>
    <w:rsid w:val="00FE3788"/>
    <w:rsid w:val="00FE3888"/>
    <w:rsid w:val="00FE58E0"/>
    <w:rsid w:val="00FF0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9E04F"/>
  <w15:chartTrackingRefBased/>
  <w15:docId w15:val="{BB057BDA-5B9F-4D41-BFFF-823BDAD56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FC78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5">
    <w:name w:val="Plain Table 5"/>
    <w:basedOn w:val="NormaleTabelle"/>
    <w:uiPriority w:val="45"/>
    <w:rsid w:val="00F932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ne, Carolin Dr.</dc:creator>
  <cp:keywords/>
  <dc:description/>
  <cp:lastModifiedBy>Böhne, Carolin Dr.</cp:lastModifiedBy>
  <cp:revision>3</cp:revision>
  <dcterms:created xsi:type="dcterms:W3CDTF">2025-04-27T16:22:00Z</dcterms:created>
  <dcterms:modified xsi:type="dcterms:W3CDTF">2025-04-27T16:23:00Z</dcterms:modified>
</cp:coreProperties>
</file>